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1EB92" w14:textId="21E0A80F" w:rsidR="0022153E" w:rsidRDefault="0022153E"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Supplementary Material 2. </w:t>
      </w:r>
      <w:r w:rsidR="00E151ED" w:rsidRPr="00E151ED">
        <w:rPr>
          <w:rStyle w:val="normaltextrun"/>
          <w:rFonts w:ascii="Calibri" w:hAnsi="Calibri" w:cs="Calibri"/>
          <w:color w:val="000000"/>
          <w:shd w:val="clear" w:color="auto" w:fill="FFFFFF"/>
        </w:rPr>
        <w:t>Bivariate a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sociations between pre-use knowledge of cup characteristics and </w:t>
      </w:r>
      <w:r w:rsidR="008E77E0">
        <w:rPr>
          <w:rStyle w:val="normaltextrun"/>
          <w:rFonts w:ascii="Calibri" w:hAnsi="Calibri" w:cs="Calibri"/>
          <w:color w:val="000000"/>
          <w:shd w:val="clear" w:color="auto" w:fill="FFFFFF"/>
        </w:rPr>
        <w:t>socio-demographic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during the first menstrual cycle of use.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tbl>
      <w:tblPr>
        <w:tblW w:w="9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38"/>
        <w:gridCol w:w="1418"/>
        <w:gridCol w:w="1701"/>
        <w:gridCol w:w="1842"/>
        <w:gridCol w:w="851"/>
        <w:gridCol w:w="1493"/>
      </w:tblGrid>
      <w:tr w:rsidR="00FC3693" w14:paraId="4790726B" w14:textId="77777777" w:rsidTr="00E151ED">
        <w:trPr>
          <w:trHeight w:val="951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26C73B" w14:textId="4ABBD0B1" w:rsidR="00FC3693" w:rsidRPr="00892792" w:rsidRDefault="00FC3693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14B36" w14:textId="0926FFD4" w:rsidR="00FC3693" w:rsidRPr="00892792" w:rsidRDefault="00FC3693" w:rsidP="00892792">
            <w:pPr>
              <w:spacing w:after="5" w:line="249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Knowledge prior to selection %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1B6EA" w14:textId="6A8B224A" w:rsidR="00FC3693" w:rsidRPr="00892792" w:rsidRDefault="00FC3693" w:rsidP="00892792">
            <w:pPr>
              <w:spacing w:after="5" w:line="249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2792">
              <w:rPr>
                <w:rFonts w:ascii="Calibri" w:hAnsi="Calibri" w:cs="Calibri"/>
                <w:b/>
                <w:bCs/>
                <w:sz w:val="20"/>
                <w:szCs w:val="20"/>
              </w:rPr>
              <w:t>Did not have knowledge prior to selection %(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9A5AE" w14:textId="107F2BDD" w:rsidR="00FC3693" w:rsidRPr="00892792" w:rsidRDefault="00FC3693" w:rsidP="00FC3693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82A385" w14:textId="373B85D1" w:rsidR="00FC3693" w:rsidRPr="00892792" w:rsidRDefault="00FC3693" w:rsidP="00FC3693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2819E56A" w14:paraId="75B8D641" w14:textId="77777777" w:rsidTr="00FC3693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3A63D303" w14:textId="45D77A61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(n=5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E8B3C3" w14:textId="48C4DCD1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C08933" w14:textId="0B5A633D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.5(9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D5E403D" w14:textId="3EA651FF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(42.5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5D2649" w14:textId="03D4637C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7F7FD55" w14:textId="7DBE87A9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436A1E49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4279A6B8" w14:textId="30B6802E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429A65" w14:textId="5E6919C9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1701" w:type="dxa"/>
          </w:tcPr>
          <w:p w14:paraId="65CE8F3E" w14:textId="0F469FA6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.7(169)</w:t>
            </w:r>
          </w:p>
        </w:tc>
        <w:tc>
          <w:tcPr>
            <w:tcW w:w="1842" w:type="dxa"/>
          </w:tcPr>
          <w:p w14:paraId="715CFE57" w14:textId="6D1090B0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3(53.31)</w:t>
            </w:r>
          </w:p>
        </w:tc>
        <w:tc>
          <w:tcPr>
            <w:tcW w:w="851" w:type="dxa"/>
          </w:tcPr>
          <w:p w14:paraId="35917EDE" w14:textId="10F8634B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93" w:type="dxa"/>
          </w:tcPr>
          <w:p w14:paraId="18EF34A9" w14:textId="18529DDD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.07,2.24)</w:t>
            </w:r>
          </w:p>
        </w:tc>
      </w:tr>
      <w:tr w:rsidR="2819E56A" w14:paraId="7565D987" w14:textId="77777777" w:rsidTr="00FC3693">
        <w:trPr>
          <w:trHeight w:val="337"/>
        </w:trPr>
        <w:tc>
          <w:tcPr>
            <w:tcW w:w="1838" w:type="dxa"/>
            <w:vAlign w:val="bottom"/>
          </w:tcPr>
          <w:p w14:paraId="04867B88" w14:textId="30745D11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AD - quintile (n=474)</w:t>
            </w:r>
          </w:p>
        </w:tc>
        <w:tc>
          <w:tcPr>
            <w:tcW w:w="1418" w:type="dxa"/>
          </w:tcPr>
          <w:p w14:paraId="079CFD31" w14:textId="1F9EF849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west</w:t>
            </w:r>
          </w:p>
        </w:tc>
        <w:tc>
          <w:tcPr>
            <w:tcW w:w="1701" w:type="dxa"/>
          </w:tcPr>
          <w:p w14:paraId="70D465F8" w14:textId="162BC115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(22)</w:t>
            </w:r>
          </w:p>
        </w:tc>
        <w:tc>
          <w:tcPr>
            <w:tcW w:w="1842" w:type="dxa"/>
          </w:tcPr>
          <w:p w14:paraId="2F9C5CDC" w14:textId="009779E3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(45)</w:t>
            </w:r>
          </w:p>
        </w:tc>
        <w:tc>
          <w:tcPr>
            <w:tcW w:w="851" w:type="dxa"/>
          </w:tcPr>
          <w:p w14:paraId="73D1E0E3" w14:textId="0B06F2E4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05F4483D" w14:textId="328B5482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7CCE8395" w14:textId="77777777" w:rsidTr="00FC3693">
        <w:trPr>
          <w:trHeight w:val="189"/>
        </w:trPr>
        <w:tc>
          <w:tcPr>
            <w:tcW w:w="1838" w:type="dxa"/>
            <w:vAlign w:val="bottom"/>
          </w:tcPr>
          <w:p w14:paraId="583D95BF" w14:textId="71F8BDC3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560F5D" w14:textId="1872E3B3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cond</w:t>
            </w:r>
          </w:p>
        </w:tc>
        <w:tc>
          <w:tcPr>
            <w:tcW w:w="1701" w:type="dxa"/>
          </w:tcPr>
          <w:p w14:paraId="33229BB1" w14:textId="61CE65E4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.6(20)</w:t>
            </w:r>
          </w:p>
        </w:tc>
        <w:tc>
          <w:tcPr>
            <w:tcW w:w="1842" w:type="dxa"/>
          </w:tcPr>
          <w:p w14:paraId="45BC5768" w14:textId="7E471530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(57.45)</w:t>
            </w:r>
          </w:p>
        </w:tc>
        <w:tc>
          <w:tcPr>
            <w:tcW w:w="851" w:type="dxa"/>
          </w:tcPr>
          <w:p w14:paraId="0C2D7A7E" w14:textId="2FE5D538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493" w:type="dxa"/>
          </w:tcPr>
          <w:p w14:paraId="504AD26B" w14:textId="7377BE61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71,3.86)</w:t>
            </w:r>
          </w:p>
        </w:tc>
      </w:tr>
      <w:tr w:rsidR="2819E56A" w14:paraId="09010D02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3112282" w14:textId="2EED7E4E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65A431" w14:textId="353E68BF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hird</w:t>
            </w:r>
          </w:p>
        </w:tc>
        <w:tc>
          <w:tcPr>
            <w:tcW w:w="1701" w:type="dxa"/>
          </w:tcPr>
          <w:p w14:paraId="1A81E7CE" w14:textId="176B2FC8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7(31)</w:t>
            </w:r>
          </w:p>
        </w:tc>
        <w:tc>
          <w:tcPr>
            <w:tcW w:w="1842" w:type="dxa"/>
          </w:tcPr>
          <w:p w14:paraId="492E3EA7" w14:textId="26DBFD67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(52.31)</w:t>
            </w:r>
          </w:p>
        </w:tc>
        <w:tc>
          <w:tcPr>
            <w:tcW w:w="851" w:type="dxa"/>
          </w:tcPr>
          <w:p w14:paraId="2221B644" w14:textId="19936B17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93" w:type="dxa"/>
          </w:tcPr>
          <w:p w14:paraId="2ADCDEAE" w14:textId="3F2F50E8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1,2.96)</w:t>
            </w:r>
          </w:p>
        </w:tc>
      </w:tr>
      <w:tr w:rsidR="2819E56A" w14:paraId="7830A51C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65D673DA" w14:textId="78EED686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E71808" w14:textId="41B6913C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urth</w:t>
            </w:r>
          </w:p>
        </w:tc>
        <w:tc>
          <w:tcPr>
            <w:tcW w:w="1701" w:type="dxa"/>
          </w:tcPr>
          <w:p w14:paraId="2F3CC9A3" w14:textId="5AF89083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.7(43)</w:t>
            </w:r>
          </w:p>
        </w:tc>
        <w:tc>
          <w:tcPr>
            <w:tcW w:w="1842" w:type="dxa"/>
          </w:tcPr>
          <w:p w14:paraId="4DECBDD2" w14:textId="65D4AC9F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(54.26)</w:t>
            </w:r>
          </w:p>
        </w:tc>
        <w:tc>
          <w:tcPr>
            <w:tcW w:w="851" w:type="dxa"/>
          </w:tcPr>
          <w:p w14:paraId="5B6B53EB" w14:textId="5CFE1B58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493" w:type="dxa"/>
          </w:tcPr>
          <w:p w14:paraId="12066314" w14:textId="2984D6BD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9,3.05)</w:t>
            </w:r>
          </w:p>
        </w:tc>
      </w:tr>
      <w:tr w:rsidR="2819E56A" w14:paraId="3AAE0197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05533CBE" w14:textId="11C5C849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0D1CA0" w14:textId="7BAD7483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ighest </w:t>
            </w:r>
          </w:p>
        </w:tc>
        <w:tc>
          <w:tcPr>
            <w:tcW w:w="1701" w:type="dxa"/>
          </w:tcPr>
          <w:p w14:paraId="5E7AB114" w14:textId="1AC613AE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.8(118)</w:t>
            </w:r>
          </w:p>
        </w:tc>
        <w:tc>
          <w:tcPr>
            <w:tcW w:w="1842" w:type="dxa"/>
          </w:tcPr>
          <w:p w14:paraId="6AD5D328" w14:textId="0D891708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0(48.25)</w:t>
            </w:r>
          </w:p>
        </w:tc>
        <w:tc>
          <w:tcPr>
            <w:tcW w:w="851" w:type="dxa"/>
          </w:tcPr>
          <w:p w14:paraId="22496206" w14:textId="4B8DB1C6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493" w:type="dxa"/>
          </w:tcPr>
          <w:p w14:paraId="66B929CB" w14:textId="1FC0BDED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8,2.24)</w:t>
            </w:r>
          </w:p>
        </w:tc>
      </w:tr>
      <w:tr w:rsidR="001D5A7A" w14:paraId="3BBCCB18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1758897" w14:textId="77777777" w:rsidR="001D5A7A" w:rsidRPr="00892792" w:rsidRDefault="001D5A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05F92C" w14:textId="634126B0" w:rsidR="001D5A7A" w:rsidRPr="00B14980" w:rsidRDefault="001D5A7A" w:rsidP="002645C8">
            <w:pPr>
              <w:spacing w:after="0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14:paraId="1134F19E" w14:textId="086223DB" w:rsidR="001D5A7A" w:rsidRPr="00B14980" w:rsidRDefault="00C5158A" w:rsidP="002645C8">
            <w:pPr>
              <w:spacing w:after="0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B14980" w:rsidRPr="00B149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1842" w:type="dxa"/>
          </w:tcPr>
          <w:p w14:paraId="3725EBB4" w14:textId="091E253C" w:rsidR="001D5A7A" w:rsidRPr="00892792" w:rsidRDefault="00B14980" w:rsidP="002645C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29)</w:t>
            </w:r>
          </w:p>
        </w:tc>
        <w:tc>
          <w:tcPr>
            <w:tcW w:w="851" w:type="dxa"/>
          </w:tcPr>
          <w:p w14:paraId="44D01FCC" w14:textId="77777777" w:rsidR="001D5A7A" w:rsidRPr="00892792" w:rsidRDefault="001D5A7A" w:rsidP="001F389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</w:tcPr>
          <w:p w14:paraId="7F60B2EB" w14:textId="77777777" w:rsidR="001D5A7A" w:rsidRPr="00892792" w:rsidRDefault="001D5A7A" w:rsidP="001F389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819E56A" w14:paraId="288456D4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CFD3D08" w14:textId="4537E33F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moteness (n=474)</w:t>
            </w:r>
          </w:p>
        </w:tc>
        <w:tc>
          <w:tcPr>
            <w:tcW w:w="1418" w:type="dxa"/>
          </w:tcPr>
          <w:p w14:paraId="267742DE" w14:textId="4CF6603C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jor cities Australia</w:t>
            </w:r>
          </w:p>
        </w:tc>
        <w:tc>
          <w:tcPr>
            <w:tcW w:w="1701" w:type="dxa"/>
          </w:tcPr>
          <w:p w14:paraId="6049A3B2" w14:textId="70065620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.1(188)</w:t>
            </w:r>
          </w:p>
        </w:tc>
        <w:tc>
          <w:tcPr>
            <w:tcW w:w="1842" w:type="dxa"/>
          </w:tcPr>
          <w:p w14:paraId="408C4DEB" w14:textId="6BB634DF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0(48.91)</w:t>
            </w:r>
          </w:p>
        </w:tc>
        <w:tc>
          <w:tcPr>
            <w:tcW w:w="851" w:type="dxa"/>
          </w:tcPr>
          <w:p w14:paraId="70C1AD91" w14:textId="37BADA8D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493" w:type="dxa"/>
          </w:tcPr>
          <w:p w14:paraId="6D13E006" w14:textId="0CD737F5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48,1.13)</w:t>
            </w:r>
          </w:p>
        </w:tc>
      </w:tr>
      <w:tr w:rsidR="2819E56A" w14:paraId="58DAA196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4C76BF82" w14:textId="752C69DA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036883" w14:textId="37115232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gional Australia</w:t>
            </w:r>
          </w:p>
        </w:tc>
        <w:tc>
          <w:tcPr>
            <w:tcW w:w="1701" w:type="dxa"/>
          </w:tcPr>
          <w:p w14:paraId="5B3630A1" w14:textId="0610FB86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.4(46)</w:t>
            </w:r>
          </w:p>
        </w:tc>
        <w:tc>
          <w:tcPr>
            <w:tcW w:w="1842" w:type="dxa"/>
          </w:tcPr>
          <w:p w14:paraId="0D311ED0" w14:textId="63A16445" w:rsidR="2819E56A" w:rsidRPr="00B14980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(56.6)</w:t>
            </w:r>
          </w:p>
        </w:tc>
        <w:tc>
          <w:tcPr>
            <w:tcW w:w="851" w:type="dxa"/>
          </w:tcPr>
          <w:p w14:paraId="23DCE884" w14:textId="6CED893C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6BE8F54C" w14:textId="71A11DE6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D5A7A" w14:paraId="1BDC5658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694558E3" w14:textId="77777777" w:rsidR="001D5A7A" w:rsidRPr="00892792" w:rsidRDefault="001D5A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6FF7CC" w14:textId="3F3053A9" w:rsidR="001D5A7A" w:rsidRPr="00B14980" w:rsidRDefault="001D5A7A" w:rsidP="002645C8">
            <w:pPr>
              <w:spacing w:after="0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B149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14:paraId="76822632" w14:textId="2822CB91" w:rsidR="001D5A7A" w:rsidRPr="00B14980" w:rsidRDefault="004C6017" w:rsidP="002645C8">
            <w:pPr>
              <w:spacing w:after="0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(22)</w:t>
            </w:r>
          </w:p>
        </w:tc>
        <w:tc>
          <w:tcPr>
            <w:tcW w:w="1842" w:type="dxa"/>
          </w:tcPr>
          <w:p w14:paraId="7A004B3D" w14:textId="3ED320B8" w:rsidR="001D5A7A" w:rsidRPr="00B14980" w:rsidRDefault="004C6017" w:rsidP="002645C8">
            <w:pPr>
              <w:spacing w:after="0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(29)</w:t>
            </w:r>
          </w:p>
        </w:tc>
        <w:tc>
          <w:tcPr>
            <w:tcW w:w="851" w:type="dxa"/>
          </w:tcPr>
          <w:p w14:paraId="785365C2" w14:textId="77777777" w:rsidR="001D5A7A" w:rsidRPr="00892792" w:rsidRDefault="001D5A7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3273B465" w14:textId="77777777" w:rsidR="001D5A7A" w:rsidRPr="00892792" w:rsidRDefault="001D5A7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2D9789BC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408D41D" w14:textId="0C889922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nder Identity (n=525)</w:t>
            </w:r>
          </w:p>
        </w:tc>
        <w:tc>
          <w:tcPr>
            <w:tcW w:w="1418" w:type="dxa"/>
          </w:tcPr>
          <w:p w14:paraId="2AEFED50" w14:textId="45DC1949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701" w:type="dxa"/>
          </w:tcPr>
          <w:p w14:paraId="56F1FC43" w14:textId="35D5B796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4(243)</w:t>
            </w:r>
          </w:p>
        </w:tc>
        <w:tc>
          <w:tcPr>
            <w:tcW w:w="1842" w:type="dxa"/>
          </w:tcPr>
          <w:p w14:paraId="32EA69AA" w14:textId="54089D36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9(50.61)</w:t>
            </w:r>
          </w:p>
        </w:tc>
        <w:tc>
          <w:tcPr>
            <w:tcW w:w="851" w:type="dxa"/>
          </w:tcPr>
          <w:p w14:paraId="72B526BF" w14:textId="5E39C41E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493" w:type="dxa"/>
          </w:tcPr>
          <w:p w14:paraId="0B12C8F3" w14:textId="424575FB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8,2.84)</w:t>
            </w:r>
          </w:p>
        </w:tc>
      </w:tr>
      <w:tr w:rsidR="2819E56A" w14:paraId="59B8BA5A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24977CB4" w14:textId="1632BC79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D1BC3B" w14:textId="648225DE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n-female </w:t>
            </w:r>
          </w:p>
        </w:tc>
        <w:tc>
          <w:tcPr>
            <w:tcW w:w="1701" w:type="dxa"/>
          </w:tcPr>
          <w:p w14:paraId="26938B4C" w14:textId="1C168DD7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.6(19)</w:t>
            </w:r>
          </w:p>
        </w:tc>
        <w:tc>
          <w:tcPr>
            <w:tcW w:w="1842" w:type="dxa"/>
          </w:tcPr>
          <w:p w14:paraId="4391309C" w14:textId="163321A8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(42.42)</w:t>
            </w:r>
          </w:p>
        </w:tc>
        <w:tc>
          <w:tcPr>
            <w:tcW w:w="851" w:type="dxa"/>
          </w:tcPr>
          <w:p w14:paraId="5D25BDD2" w14:textId="414D10C1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04585A5F" w14:textId="3D67BF45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5EA9E855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6C71C8D" w14:textId="6EB90856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ry (n=525)</w:t>
            </w:r>
          </w:p>
        </w:tc>
        <w:tc>
          <w:tcPr>
            <w:tcW w:w="1418" w:type="dxa"/>
          </w:tcPr>
          <w:p w14:paraId="5CF39E9E" w14:textId="48F07FF2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701" w:type="dxa"/>
          </w:tcPr>
          <w:p w14:paraId="09ADBA38" w14:textId="4EE3373E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.3(232)</w:t>
            </w:r>
          </w:p>
        </w:tc>
        <w:tc>
          <w:tcPr>
            <w:tcW w:w="1842" w:type="dxa"/>
          </w:tcPr>
          <w:p w14:paraId="59CCBBAD" w14:textId="7503D76C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5(45.67)</w:t>
            </w:r>
          </w:p>
        </w:tc>
        <w:tc>
          <w:tcPr>
            <w:tcW w:w="851" w:type="dxa"/>
          </w:tcPr>
          <w:p w14:paraId="58E1A880" w14:textId="006E9503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60BC589D" w14:textId="0032A4E7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0142810D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11F0192A" w14:textId="4D7E0FB7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24853D" w14:textId="0EC8E704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0B0ACB7F" w14:textId="78BF79B6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.7(33)</w:t>
            </w:r>
          </w:p>
        </w:tc>
        <w:tc>
          <w:tcPr>
            <w:tcW w:w="1842" w:type="dxa"/>
          </w:tcPr>
          <w:p w14:paraId="75EF730F" w14:textId="2D5172FC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(67.33)</w:t>
            </w:r>
          </w:p>
        </w:tc>
        <w:tc>
          <w:tcPr>
            <w:tcW w:w="851" w:type="dxa"/>
          </w:tcPr>
          <w:p w14:paraId="45D2F923" w14:textId="610A88A6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493" w:type="dxa"/>
          </w:tcPr>
          <w:p w14:paraId="577C0479" w14:textId="1894CF4F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.55,3.87)</w:t>
            </w:r>
          </w:p>
        </w:tc>
      </w:tr>
      <w:tr w:rsidR="2819E56A" w14:paraId="06D1CCB3" w14:textId="77777777" w:rsidTr="00FC3693">
        <w:trPr>
          <w:trHeight w:val="300"/>
        </w:trPr>
        <w:tc>
          <w:tcPr>
            <w:tcW w:w="1838" w:type="dxa"/>
            <w:vAlign w:val="center"/>
          </w:tcPr>
          <w:p w14:paraId="2C35456A" w14:textId="7A5639DB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ducational level (current or completed) (n=523)</w:t>
            </w:r>
          </w:p>
        </w:tc>
        <w:tc>
          <w:tcPr>
            <w:tcW w:w="1418" w:type="dxa"/>
          </w:tcPr>
          <w:p w14:paraId="47102EB0" w14:textId="50DACE2D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chool </w:t>
            </w:r>
          </w:p>
        </w:tc>
        <w:tc>
          <w:tcPr>
            <w:tcW w:w="1701" w:type="dxa"/>
          </w:tcPr>
          <w:p w14:paraId="72B8F626" w14:textId="59FDE358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.7(79)</w:t>
            </w:r>
          </w:p>
        </w:tc>
        <w:tc>
          <w:tcPr>
            <w:tcW w:w="1842" w:type="dxa"/>
          </w:tcPr>
          <w:p w14:paraId="05A9642C" w14:textId="15A2B058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(47.33)</w:t>
            </w:r>
          </w:p>
        </w:tc>
        <w:tc>
          <w:tcPr>
            <w:tcW w:w="851" w:type="dxa"/>
          </w:tcPr>
          <w:p w14:paraId="062206E9" w14:textId="64BA9CDE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6DDE661E" w14:textId="13812149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6F5CD0D1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2D60B01E" w14:textId="315EBC39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DA4DF4" w14:textId="13458A86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ertiary</w:t>
            </w:r>
          </w:p>
        </w:tc>
        <w:tc>
          <w:tcPr>
            <w:tcW w:w="1701" w:type="dxa"/>
          </w:tcPr>
          <w:p w14:paraId="267354DC" w14:textId="62CF7737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6(185)</w:t>
            </w:r>
          </w:p>
        </w:tc>
        <w:tc>
          <w:tcPr>
            <w:tcW w:w="1842" w:type="dxa"/>
          </w:tcPr>
          <w:p w14:paraId="20B23AC5" w14:textId="5177A7DE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8(50.4)</w:t>
            </w:r>
          </w:p>
        </w:tc>
        <w:tc>
          <w:tcPr>
            <w:tcW w:w="851" w:type="dxa"/>
          </w:tcPr>
          <w:p w14:paraId="26D37CE7" w14:textId="5F5F629C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493" w:type="dxa"/>
          </w:tcPr>
          <w:p w14:paraId="1B22B452" w14:textId="1D7C0756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77,1.65)</w:t>
            </w:r>
          </w:p>
        </w:tc>
      </w:tr>
      <w:tr w:rsidR="2819E56A" w14:paraId="325109B8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401EDA06" w14:textId="1D59AE2D" w:rsidR="2819E56A" w:rsidRPr="00892792" w:rsidRDefault="2819E56A" w:rsidP="2819E56A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oney for recreational </w:t>
            </w:r>
            <w:r w:rsidR="00F44EB9"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rposes (</w:t>
            </w: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=514)</w:t>
            </w:r>
          </w:p>
        </w:tc>
        <w:tc>
          <w:tcPr>
            <w:tcW w:w="1418" w:type="dxa"/>
          </w:tcPr>
          <w:p w14:paraId="60AD69B2" w14:textId="50AD121C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&lt;$120 per week </w:t>
            </w:r>
          </w:p>
        </w:tc>
        <w:tc>
          <w:tcPr>
            <w:tcW w:w="1701" w:type="dxa"/>
          </w:tcPr>
          <w:p w14:paraId="0C20BD85" w14:textId="34FDA5AD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.6(221)</w:t>
            </w:r>
          </w:p>
        </w:tc>
        <w:tc>
          <w:tcPr>
            <w:tcW w:w="1842" w:type="dxa"/>
          </w:tcPr>
          <w:p w14:paraId="4A93C9C2" w14:textId="29A93ED4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6(49.43)</w:t>
            </w:r>
          </w:p>
        </w:tc>
        <w:tc>
          <w:tcPr>
            <w:tcW w:w="851" w:type="dxa"/>
          </w:tcPr>
          <w:p w14:paraId="5A36ACC5" w14:textId="1579663B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3" w:type="dxa"/>
          </w:tcPr>
          <w:p w14:paraId="5803330A" w14:textId="0F0900EF" w:rsidR="2819E56A" w:rsidRPr="00892792" w:rsidRDefault="2819E56A" w:rsidP="001F389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2819E56A" w14:paraId="6E6C9266" w14:textId="77777777" w:rsidTr="00FC3693">
        <w:trPr>
          <w:trHeight w:val="300"/>
        </w:trPr>
        <w:tc>
          <w:tcPr>
            <w:tcW w:w="1838" w:type="dxa"/>
            <w:vAlign w:val="bottom"/>
          </w:tcPr>
          <w:p w14:paraId="72B7D105" w14:textId="0911D93D" w:rsidR="2819E56A" w:rsidRPr="00892792" w:rsidRDefault="2819E56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BCA080" w14:textId="7805E705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gt;= $120 per week</w:t>
            </w:r>
          </w:p>
        </w:tc>
        <w:tc>
          <w:tcPr>
            <w:tcW w:w="1701" w:type="dxa"/>
          </w:tcPr>
          <w:p w14:paraId="548F4163" w14:textId="1CD0497B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(40)</w:t>
            </w:r>
          </w:p>
        </w:tc>
        <w:tc>
          <w:tcPr>
            <w:tcW w:w="1842" w:type="dxa"/>
          </w:tcPr>
          <w:p w14:paraId="289617D1" w14:textId="37372AB1" w:rsidR="2819E56A" w:rsidRPr="00892792" w:rsidRDefault="2819E56A" w:rsidP="002645C8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(48.05)</w:t>
            </w:r>
          </w:p>
        </w:tc>
        <w:tc>
          <w:tcPr>
            <w:tcW w:w="851" w:type="dxa"/>
          </w:tcPr>
          <w:p w14:paraId="13677D7E" w14:textId="7B54391E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93" w:type="dxa"/>
          </w:tcPr>
          <w:p w14:paraId="1271B0C6" w14:textId="225B1FF0" w:rsidR="2819E56A" w:rsidRPr="00892792" w:rsidRDefault="2819E56A" w:rsidP="001F3892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9279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8,1.54)</w:t>
            </w:r>
          </w:p>
        </w:tc>
      </w:tr>
    </w:tbl>
    <w:p w14:paraId="5E5787A5" w14:textId="74841BE8" w:rsidR="00095AA9" w:rsidRDefault="00095AA9" w:rsidP="2819E56A"/>
    <w:p w14:paraId="085708E0" w14:textId="77777777" w:rsidR="004C6017" w:rsidRDefault="004C6017" w:rsidP="2819E56A"/>
    <w:p w14:paraId="1DD8BE4D" w14:textId="77777777" w:rsidR="004C6017" w:rsidRDefault="004C6017" w:rsidP="2819E56A"/>
    <w:p w14:paraId="444D4358" w14:textId="77777777" w:rsidR="004C6017" w:rsidRDefault="004C6017" w:rsidP="2819E56A"/>
    <w:p w14:paraId="762698C0" w14:textId="77777777" w:rsidR="004C6017" w:rsidRDefault="004C6017" w:rsidP="2819E56A"/>
    <w:p w14:paraId="57E4C298" w14:textId="77777777" w:rsidR="004C6017" w:rsidRDefault="004C6017" w:rsidP="2819E56A"/>
    <w:p w14:paraId="634C5492" w14:textId="0A1376B4" w:rsidR="002F2BFA" w:rsidRPr="00560C3B" w:rsidRDefault="002F2BFA" w:rsidP="002F2BFA">
      <w:pPr>
        <w:spacing w:after="80"/>
        <w:rPr>
          <w:color w:val="000000" w:themeColor="text1"/>
        </w:rPr>
      </w:pPr>
      <w:r w:rsidRPr="442E5C78">
        <w:rPr>
          <w:color w:val="000000" w:themeColor="text1"/>
        </w:rPr>
        <w:lastRenderedPageBreak/>
        <w:t>Associations between pre-use knowledge of cup characteristics and experience of acceptability, leakage, adverse events, and discontinuation during the first menstrual cycle of use (n=487).</w:t>
      </w:r>
    </w:p>
    <w:tbl>
      <w:tblPr>
        <w:tblStyle w:val="PlainTable2"/>
        <w:tblW w:w="1131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090"/>
        <w:gridCol w:w="1476"/>
        <w:gridCol w:w="1500"/>
        <w:gridCol w:w="1746"/>
        <w:gridCol w:w="1750"/>
        <w:gridCol w:w="1750"/>
      </w:tblGrid>
      <w:tr w:rsidR="002F2BFA" w:rsidRPr="00550526" w14:paraId="586B26EC" w14:textId="08FFC632" w:rsidTr="002F2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553F08" w14:textId="77777777" w:rsidR="002F2BFA" w:rsidRPr="00550526" w:rsidRDefault="002F2BFA" w:rsidP="00D83F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B5FCF27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Did not have knowledge prior to selection </w:t>
            </w:r>
          </w:p>
          <w:p w14:paraId="459ADC51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n (%)</w:t>
            </w:r>
          </w:p>
          <w:p w14:paraId="6102F567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N=238</w:t>
            </w:r>
          </w:p>
          <w:p w14:paraId="498D526D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D9FE98D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4E90F033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Knowledge prior to selection </w:t>
            </w:r>
          </w:p>
          <w:p w14:paraId="0ACFAAC8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n (%)</w:t>
            </w:r>
          </w:p>
          <w:p w14:paraId="5BD764FD" w14:textId="77777777" w:rsidR="002F2BFA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</w:pPr>
          </w:p>
          <w:p w14:paraId="714A2FCC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N=249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618A8E8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proofErr w:type="gramStart"/>
            <w:r w:rsidRPr="0140AFC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OR(</w:t>
            </w:r>
            <w:proofErr w:type="gramEnd"/>
            <w:r w:rsidRPr="0140AFC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95%CI)</w:t>
            </w:r>
          </w:p>
          <w:p w14:paraId="3B14B99A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9"/>
                <w:szCs w:val="19"/>
                <w:highlight w:val="yellow"/>
              </w:rPr>
            </w:pPr>
          </w:p>
        </w:tc>
        <w:tc>
          <w:tcPr>
            <w:tcW w:w="1750" w:type="dxa"/>
            <w:tcBorders>
              <w:top w:val="single" w:sz="4" w:space="0" w:color="auto"/>
              <w:right w:val="single" w:sz="4" w:space="0" w:color="auto"/>
            </w:tcBorders>
          </w:tcPr>
          <w:p w14:paraId="25212350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140AFC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aOR</w:t>
            </w:r>
            <w:proofErr w:type="spellEnd"/>
            <w:r w:rsidRPr="0140AFC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 (95%CI)</w:t>
            </w:r>
            <w:r w:rsidRPr="0140AFC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eastAsia="en-AU"/>
              </w:rPr>
              <w:t>1</w:t>
            </w:r>
          </w:p>
          <w:p w14:paraId="035469CA" w14:textId="77777777" w:rsidR="002F2BFA" w:rsidRPr="00550526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9"/>
                <w:szCs w:val="19"/>
                <w:highlight w:val="yellow"/>
              </w:rPr>
            </w:pPr>
          </w:p>
        </w:tc>
        <w:tc>
          <w:tcPr>
            <w:tcW w:w="1750" w:type="dxa"/>
            <w:tcBorders>
              <w:top w:val="single" w:sz="4" w:space="0" w:color="auto"/>
              <w:right w:val="single" w:sz="4" w:space="0" w:color="auto"/>
            </w:tcBorders>
          </w:tcPr>
          <w:p w14:paraId="34356718" w14:textId="04EA166D" w:rsidR="002F2BFA" w:rsidRPr="002F2BFA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  <w:t xml:space="preserve">Sensitivity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  <w:t>analysis</w:t>
            </w:r>
            <w:r w:rsidRPr="002F2BF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eastAsia="en-AU"/>
              </w:rPr>
              <w:t>d</w:t>
            </w:r>
            <w:proofErr w:type="spellEnd"/>
          </w:p>
          <w:p w14:paraId="57631633" w14:textId="263401CA" w:rsidR="002F2BFA" w:rsidRPr="002F2BFA" w:rsidRDefault="002F2BFA" w:rsidP="00D83F1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2F2BF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aOR</w:t>
            </w:r>
            <w:proofErr w:type="spellEnd"/>
            <w:r w:rsidRPr="002F2BF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 (95%CI)</w:t>
            </w:r>
          </w:p>
        </w:tc>
      </w:tr>
      <w:tr w:rsidR="002F2BFA" w:rsidRPr="00550526" w14:paraId="4988CBB3" w14:textId="51189B80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1C122F3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Did not experience any listed discomforts, leakage or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adverse</w:t>
            </w: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issues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09668E63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 (5.9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E7111BB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 (6.4)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12C1FB64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0(0.52,2.30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D5F79B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125B9C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4412D1" w14:paraId="4B819BDA" w14:textId="0F77C3DC" w:rsidTr="002F2BFA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FFB7C6E" w14:textId="77777777" w:rsidR="002F2BFA" w:rsidRPr="00550526" w:rsidRDefault="002F2BFA" w:rsidP="00D83F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cceptabili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DE138BE" w14:textId="77777777" w:rsidR="002F2BFA" w:rsidRPr="00550526" w:rsidRDefault="002F2BFA" w:rsidP="00D8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44A8E05" w14:textId="77777777" w:rsidR="002F2BFA" w:rsidRPr="00550526" w:rsidRDefault="002F2BFA" w:rsidP="00D8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B3703C0" w14:textId="77777777" w:rsidR="002F2BFA" w:rsidRPr="00550526" w:rsidRDefault="002F2BFA" w:rsidP="00D8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9D7D" w14:textId="77777777" w:rsidR="002F2BFA" w:rsidRPr="00550526" w:rsidRDefault="002F2BFA" w:rsidP="00D8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91C3" w14:textId="77777777" w:rsidR="002F2BFA" w:rsidRPr="00550526" w:rsidRDefault="002F2BFA" w:rsidP="00D8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30B777B4" w14:textId="6D62BC9F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44D30F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Discomfort inserting or removing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961D09F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 (86.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88D4C5D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7 (87.1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FB75523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9(0.65,1.84)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374A1940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7FEB10D3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3914B2D6" w14:textId="4764D44D" w:rsidTr="002F2BF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9780ADD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Unable to remove on first attemp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D4564EC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5 (48.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A3DAB1E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4 (47.9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ADA81A1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9(0.55,1.13)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6BABCE42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023171C8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227F0A40" w14:textId="015484A3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1D9521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Required help to remove</w:t>
            </w:r>
          </w:p>
        </w:tc>
        <w:tc>
          <w:tcPr>
            <w:tcW w:w="1476" w:type="dxa"/>
            <w:tcBorders>
              <w:top w:val="nil"/>
              <w:bottom w:val="none" w:sz="4" w:space="0" w:color="7F7F7F" w:themeColor="text1" w:themeTint="80"/>
            </w:tcBorders>
          </w:tcPr>
          <w:p w14:paraId="0BEF0795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 (21.4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C028484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 (12.45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7A2AE4B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442E5C7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52(0.32,0.85)</w:t>
            </w:r>
            <w:r w:rsidRPr="442E5C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77055446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7(0.35,0.94)</w:t>
            </w:r>
            <w:r w:rsidRPr="0055052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</w:tcPr>
          <w:p w14:paraId="22711BE3" w14:textId="2AAEBA78" w:rsidR="002F2BFA" w:rsidRPr="00550526" w:rsidRDefault="00377822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0 (0.36-1.00)</w:t>
            </w:r>
          </w:p>
        </w:tc>
      </w:tr>
      <w:tr w:rsidR="002F2BFA" w:rsidRPr="00550526" w14:paraId="0E6F490D" w14:textId="72C73AB5" w:rsidTr="002F2BF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single" w:sz="4" w:space="0" w:color="auto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7EB906CC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Pain or discomfort when cup in situ </w:t>
            </w:r>
          </w:p>
        </w:tc>
        <w:tc>
          <w:tcPr>
            <w:tcW w:w="1476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noWrap/>
            <w:hideMark/>
          </w:tcPr>
          <w:p w14:paraId="1B46C03D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 (25.63)</w:t>
            </w:r>
          </w:p>
        </w:tc>
        <w:tc>
          <w:tcPr>
            <w:tcW w:w="1500" w:type="dxa"/>
            <w:tcBorders>
              <w:top w:val="nil"/>
              <w:left w:val="none" w:sz="4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449AF04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 (23.69)</w:t>
            </w:r>
          </w:p>
        </w:tc>
        <w:tc>
          <w:tcPr>
            <w:tcW w:w="1746" w:type="dxa"/>
            <w:tcBorders>
              <w:top w:val="nil"/>
              <w:bottom w:val="single" w:sz="12" w:space="0" w:color="000000" w:themeColor="text1"/>
            </w:tcBorders>
          </w:tcPr>
          <w:p w14:paraId="19CBF18A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0(0.59,1.36)</w:t>
            </w:r>
          </w:p>
        </w:tc>
        <w:tc>
          <w:tcPr>
            <w:tcW w:w="1750" w:type="dxa"/>
            <w:tcBorders>
              <w:top w:val="nil"/>
              <w:bottom w:val="single" w:sz="12" w:space="0" w:color="000000" w:themeColor="text1"/>
              <w:right w:val="single" w:sz="4" w:space="0" w:color="auto"/>
            </w:tcBorders>
          </w:tcPr>
          <w:p w14:paraId="3FFE00BE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nil"/>
              <w:bottom w:val="single" w:sz="12" w:space="0" w:color="000000" w:themeColor="text1"/>
              <w:right w:val="single" w:sz="4" w:space="0" w:color="auto"/>
            </w:tcBorders>
          </w:tcPr>
          <w:p w14:paraId="60241BC7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35385B98" w14:textId="44E24B42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  <w:noWrap/>
          </w:tcPr>
          <w:p w14:paraId="5E522AE6" w14:textId="77777777" w:rsidR="002F2BFA" w:rsidRPr="00550526" w:rsidRDefault="002F2BFA" w:rsidP="00D83F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akage</w:t>
            </w:r>
          </w:p>
        </w:tc>
        <w:tc>
          <w:tcPr>
            <w:tcW w:w="147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114495B8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F30775C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15FAAC9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12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E27BADB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12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86DF5B3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7FDC6573" w14:textId="50C7B092" w:rsidTr="002F2BF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1EAF9C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Cup leaked while in us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3C1E7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4 (56.3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2604E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7 (51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12E582AE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1(0.56,1.15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07BC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A004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63D7E1FB" w14:textId="7FEAEC97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52CE8C9" w14:textId="77777777" w:rsidR="002F2BFA" w:rsidRPr="00550526" w:rsidRDefault="002F2BFA" w:rsidP="00D83F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fe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6EB322C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7F0A2F1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15A7D30B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F827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5AE2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284DE412" w14:textId="17B962AB" w:rsidTr="002F2BF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055703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Displacement of IU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3E7FF75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 (2.52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63FFE9A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 (2.41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0171E48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5(0.30,3.00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7CD0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F5B1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F2BFA" w:rsidRPr="00550526" w14:paraId="3CAAB949" w14:textId="7B503D7C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F335C55" w14:textId="77777777" w:rsidR="002F2BFA" w:rsidRPr="00550526" w:rsidRDefault="002F2BFA" w:rsidP="00D83F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continu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885F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06A18E7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149F83D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DC4F6FC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R (95%CI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D0B6" w14:textId="5BE0E2E6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R</w:t>
            </w:r>
            <w:r w:rsidR="00CA5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95%CI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B375" w14:textId="5D6D8491" w:rsidR="002F2BFA" w:rsidRDefault="00377822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R</w:t>
            </w:r>
            <w:r w:rsidR="00CA5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95%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)</w:t>
            </w:r>
            <w:r w:rsidRPr="003778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</w:tr>
      <w:tr w:rsidR="002F2BFA" w:rsidRPr="00550526" w14:paraId="286EE927" w14:textId="368B3F8B" w:rsidTr="002F2BF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C92FB89" w14:textId="77777777" w:rsidR="002F2BFA" w:rsidRPr="00D83F19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83F1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Continued using cup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8A4B1" w14:textId="77777777" w:rsidR="002F2BFA" w:rsidRPr="442E5C78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3 (51.15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2DFC3" w14:textId="77777777" w:rsidR="002F2BFA" w:rsidRPr="442E5C78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7 (60.62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EFDED" w14:textId="77777777" w:rsidR="002F2BFA" w:rsidRPr="00D83F19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D83F1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D04EE1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118C05" w14:textId="77777777" w:rsidR="002F2BFA" w:rsidRPr="00550526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2BFA" w:rsidRPr="00550526" w14:paraId="1367A8F2" w14:textId="6AC803E2" w:rsidTr="002F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1F347B9" w14:textId="77777777" w:rsidR="002F2BFA" w:rsidRPr="00550526" w:rsidRDefault="002F2BFA" w:rsidP="00D83F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Discontinue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353C8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 (31.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1F5BF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 (25.9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D9546" w14:textId="77777777" w:rsidR="002F2BFA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442E5C7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0.68(0.46,1.01) </w:t>
            </w:r>
            <w:r w:rsidRPr="442E5C7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14860F" w14:textId="77777777" w:rsidR="002F2BFA" w:rsidRPr="00550526" w:rsidRDefault="002F2BFA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052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6 (0.44,1.00)</w:t>
            </w:r>
            <w:r w:rsidRPr="0055052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49D4CA" w14:textId="161DB22B" w:rsidR="002F2BFA" w:rsidRPr="00550526" w:rsidRDefault="00770EDF" w:rsidP="00D83F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3 (0.42-0.97)</w:t>
            </w:r>
          </w:p>
        </w:tc>
      </w:tr>
      <w:tr w:rsidR="002F2BFA" w:rsidRPr="00550526" w14:paraId="2C7F9FEB" w14:textId="3B746804" w:rsidTr="002F2BF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AC907EF" w14:textId="77777777" w:rsidR="002F2BFA" w:rsidRPr="00550526" w:rsidRDefault="002F2BFA" w:rsidP="00D83F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505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Switched brands and continued u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2241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 (16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0DED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 (13.5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80FAB" w14:textId="77777777" w:rsidR="002F2BFA" w:rsidRDefault="002F2BFA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42E5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7(0.41,1.1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DF368" w14:textId="77777777" w:rsidR="002F2BFA" w:rsidRPr="00550526" w:rsidRDefault="002F2BFA" w:rsidP="00D83F19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4E90F03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 (0.41,1.1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7276F" w14:textId="0C8639B8" w:rsidR="002F2BFA" w:rsidRPr="4E90F033" w:rsidRDefault="00770EDF" w:rsidP="00D83F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 (0.36-1.04)</w:t>
            </w:r>
          </w:p>
        </w:tc>
      </w:tr>
    </w:tbl>
    <w:p w14:paraId="3726CA9F" w14:textId="77777777" w:rsidR="002F2BFA" w:rsidRDefault="002F2BFA" w:rsidP="002F2BFA">
      <w:pPr>
        <w:spacing w:after="80"/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</w:pPr>
      <w:r w:rsidRPr="442E5C78">
        <w:rPr>
          <w:b/>
          <w:bCs/>
          <w:i/>
          <w:iCs/>
          <w:color w:val="000000" w:themeColor="text1"/>
          <w:sz w:val="20"/>
          <w:szCs w:val="20"/>
          <w:vertAlign w:val="superscript"/>
        </w:rPr>
        <w:t>1</w:t>
      </w:r>
      <w:r w:rsidRPr="442E5C78">
        <w:rPr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442E5C78">
        <w:rPr>
          <w:color w:val="000000" w:themeColor="text1"/>
          <w:sz w:val="20"/>
          <w:szCs w:val="20"/>
        </w:rPr>
        <w:t xml:space="preserve">with adjustment for age and country of birth. </w:t>
      </w:r>
      <w:r w:rsidRPr="442E5C78">
        <w:rPr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442E5C78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>a</w:t>
      </w:r>
      <w:r w:rsidRPr="442E5C78">
        <w:rPr>
          <w:i/>
          <w:iCs/>
          <w:color w:val="000000" w:themeColor="text1"/>
          <w:sz w:val="20"/>
          <w:szCs w:val="20"/>
        </w:rPr>
        <w:t xml:space="preserve"> p &lt;0.05, </w:t>
      </w:r>
      <w:r w:rsidRPr="442E5C78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 xml:space="preserve">b </w:t>
      </w:r>
      <w:r w:rsidRPr="442E5C78">
        <w:rPr>
          <w:rFonts w:ascii="Calibri" w:hAnsi="Calibri" w:cs="Calibri"/>
          <w:color w:val="000000" w:themeColor="text1"/>
          <w:sz w:val="20"/>
          <w:szCs w:val="20"/>
        </w:rPr>
        <w:t xml:space="preserve">p </w:t>
      </w:r>
      <w:r>
        <w:rPr>
          <w:rFonts w:ascii="Calibri" w:hAnsi="Calibri" w:cs="Calibri"/>
          <w:color w:val="000000" w:themeColor="text1"/>
          <w:sz w:val="20"/>
          <w:szCs w:val="20"/>
        </w:rPr>
        <w:t>=</w:t>
      </w:r>
      <w:r w:rsidRPr="442E5C78">
        <w:rPr>
          <w:rFonts w:ascii="Calibri" w:hAnsi="Calibri" w:cs="Calibri"/>
          <w:color w:val="000000" w:themeColor="text1"/>
          <w:sz w:val="20"/>
          <w:szCs w:val="20"/>
        </w:rPr>
        <w:t>0.</w:t>
      </w:r>
      <w:r>
        <w:rPr>
          <w:rFonts w:ascii="Calibri" w:hAnsi="Calibri" w:cs="Calibri"/>
          <w:color w:val="000000" w:themeColor="text1"/>
          <w:sz w:val="20"/>
          <w:szCs w:val="20"/>
        </w:rPr>
        <w:t>060</w:t>
      </w:r>
      <w:r w:rsidRPr="442E5C78">
        <w:rPr>
          <w:rFonts w:ascii="Calibri" w:hAnsi="Calibri" w:cs="Calibri"/>
          <w:color w:val="000000" w:themeColor="text1"/>
          <w:sz w:val="20"/>
          <w:szCs w:val="20"/>
        </w:rPr>
        <w:t xml:space="preserve">, </w:t>
      </w:r>
      <w:r w:rsidRPr="442E5C78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vertAlign w:val="superscript"/>
          <w:lang w:eastAsia="en-AU"/>
        </w:rPr>
        <w:t xml:space="preserve">c </w:t>
      </w:r>
      <w:r w:rsidRPr="442E5C78"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>This was asked as a separate question to other discomforts and the total number responding was 519</w:t>
      </w:r>
      <w:r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>,</w:t>
      </w:r>
      <w:r w:rsidRPr="442E5C78"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 xml:space="preserve"> including 290 who continued using the same cup (reference group)</w:t>
      </w:r>
    </w:p>
    <w:p w14:paraId="5D6293C7" w14:textId="167D2387" w:rsidR="002F2BFA" w:rsidRPr="00885FC2" w:rsidRDefault="00D31C88" w:rsidP="002F2BFA">
      <w:pPr>
        <w:spacing w:after="80"/>
        <w:rPr>
          <w:i/>
          <w:iCs/>
          <w:color w:val="000000" w:themeColor="text1"/>
          <w:sz w:val="20"/>
          <w:szCs w:val="20"/>
        </w:rPr>
      </w:pPr>
      <w:r w:rsidRPr="00D31C88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eastAsia="en-AU"/>
        </w:rPr>
        <w:t>d</w:t>
      </w:r>
      <w:r w:rsidR="002F2BFA"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 xml:space="preserve"> with adjustment for age, country of birth, and additional </w:t>
      </w:r>
      <w:proofErr w:type="spellStart"/>
      <w:r w:rsidR="002F2BFA"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>sociodemographics</w:t>
      </w:r>
      <w:proofErr w:type="spellEnd"/>
      <w:r w:rsidR="002F2BFA"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 xml:space="preserve">: SEAD-quintile, </w:t>
      </w:r>
      <w:r>
        <w:rPr>
          <w:rFonts w:ascii="Calibri" w:eastAsia="Times New Roman" w:hAnsi="Calibri" w:cs="Calibri"/>
          <w:color w:val="000000" w:themeColor="text1"/>
          <w:sz w:val="20"/>
          <w:szCs w:val="20"/>
          <w:lang w:eastAsia="en-AU"/>
        </w:rPr>
        <w:t>gender identity, education level and money for recreational spending.</w:t>
      </w:r>
    </w:p>
    <w:p w14:paraId="303E5B96" w14:textId="77777777" w:rsidR="002F2BFA" w:rsidRDefault="002F2BFA" w:rsidP="2819E56A"/>
    <w:sectPr w:rsidR="002F2BF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2C8670"/>
    <w:rsid w:val="00011755"/>
    <w:rsid w:val="00095AA9"/>
    <w:rsid w:val="000B7A2A"/>
    <w:rsid w:val="00111ECB"/>
    <w:rsid w:val="001B4EAE"/>
    <w:rsid w:val="001D5A7A"/>
    <w:rsid w:val="001F3892"/>
    <w:rsid w:val="0022153E"/>
    <w:rsid w:val="002645C8"/>
    <w:rsid w:val="0029604A"/>
    <w:rsid w:val="002F2BFA"/>
    <w:rsid w:val="00377822"/>
    <w:rsid w:val="004246B6"/>
    <w:rsid w:val="004C6017"/>
    <w:rsid w:val="005D38DB"/>
    <w:rsid w:val="006D1C98"/>
    <w:rsid w:val="007221CC"/>
    <w:rsid w:val="00770EDF"/>
    <w:rsid w:val="007D004D"/>
    <w:rsid w:val="00892792"/>
    <w:rsid w:val="008E77E0"/>
    <w:rsid w:val="00915487"/>
    <w:rsid w:val="009D72CB"/>
    <w:rsid w:val="00A25643"/>
    <w:rsid w:val="00B14980"/>
    <w:rsid w:val="00C03D63"/>
    <w:rsid w:val="00C5158A"/>
    <w:rsid w:val="00C5178A"/>
    <w:rsid w:val="00CA5C7B"/>
    <w:rsid w:val="00CA633E"/>
    <w:rsid w:val="00D31C88"/>
    <w:rsid w:val="00DC19C2"/>
    <w:rsid w:val="00E151ED"/>
    <w:rsid w:val="00F44EB9"/>
    <w:rsid w:val="00FC3693"/>
    <w:rsid w:val="1CD7FD0C"/>
    <w:rsid w:val="27FF7E90"/>
    <w:rsid w:val="2819E56A"/>
    <w:rsid w:val="5301F1B7"/>
    <w:rsid w:val="549DC218"/>
    <w:rsid w:val="56399279"/>
    <w:rsid w:val="56AE369B"/>
    <w:rsid w:val="5982D3B4"/>
    <w:rsid w:val="63585285"/>
    <w:rsid w:val="6657A3C9"/>
    <w:rsid w:val="742C8670"/>
    <w:rsid w:val="79A2D7A4"/>
    <w:rsid w:val="7C0C5DE2"/>
    <w:rsid w:val="7E5E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C8670"/>
  <w15:chartTrackingRefBased/>
  <w15:docId w15:val="{19D65004-591A-421C-B22B-1F034EDB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DC19C2"/>
  </w:style>
  <w:style w:type="character" w:customStyle="1" w:styleId="eop">
    <w:name w:val="eop"/>
    <w:basedOn w:val="DefaultParagraphFont"/>
    <w:rsid w:val="00DC19C2"/>
  </w:style>
  <w:style w:type="table" w:styleId="PlainTable2">
    <w:name w:val="Plain Table 2"/>
    <w:basedOn w:val="TableNormal"/>
    <w:uiPriority w:val="42"/>
    <w:rsid w:val="002F2B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983C862E9EE447B479F4A4BBE23DDD" ma:contentTypeVersion="16" ma:contentTypeDescription="Create a new document." ma:contentTypeScope="" ma:versionID="e7f41df375e5d73545c12250bb146a38">
  <xsd:schema xmlns:xsd="http://www.w3.org/2001/XMLSchema" xmlns:xs="http://www.w3.org/2001/XMLSchema" xmlns:p="http://schemas.microsoft.com/office/2006/metadata/properties" xmlns:ns2="a2e73dca-4ebc-4f32-b7cf-7de30d6b2230" xmlns:ns3="141a1b7b-0e53-4237-b609-7bc9a6b5d00d" targetNamespace="http://schemas.microsoft.com/office/2006/metadata/properties" ma:root="true" ma:fieldsID="9587c70d7bd63cb78e62e49e7c684961" ns2:_="" ns3:_="">
    <xsd:import namespace="a2e73dca-4ebc-4f32-b7cf-7de30d6b2230"/>
    <xsd:import namespace="141a1b7b-0e53-4237-b609-7bc9a6b5d0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73dca-4ebc-4f32-b7cf-7de30d6b2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a1b7b-0e53-4237-b609-7bc9a6b5d00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d204c74-38e8-47f7-acf0-6d710646e46d}" ma:internalName="TaxCatchAll" ma:showField="CatchAllData" ma:web="141a1b7b-0e53-4237-b609-7bc9a6b5d0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1a1b7b-0e53-4237-b609-7bc9a6b5d00d" xsi:nil="true"/>
    <lcf76f155ced4ddcb4097134ff3c332f xmlns="a2e73dca-4ebc-4f32-b7cf-7de30d6b223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78E402-323B-4EE4-94AB-91C021B6C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73dca-4ebc-4f32-b7cf-7de30d6b2230"/>
    <ds:schemaRef ds:uri="141a1b7b-0e53-4237-b609-7bc9a6b5d0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9E2BD3-6627-482C-803C-0F1DE9AA35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54598D-F5EE-4F47-AAA2-47C57E8CB28A}">
  <ds:schemaRefs>
    <ds:schemaRef ds:uri="http://schemas.microsoft.com/office/2006/metadata/properties"/>
    <ds:schemaRef ds:uri="http://schemas.microsoft.com/office/infopath/2007/PartnerControls"/>
    <ds:schemaRef ds:uri="141a1b7b-0e53-4237-b609-7bc9a6b5d00d"/>
    <ds:schemaRef ds:uri="a2e73dca-4ebc-4f32-b7cf-7de30d6b22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rozco</dc:creator>
  <cp:keywords/>
  <dc:description/>
  <cp:lastModifiedBy>Julie Hennegan</cp:lastModifiedBy>
  <cp:revision>35</cp:revision>
  <dcterms:created xsi:type="dcterms:W3CDTF">2024-02-29T05:07:00Z</dcterms:created>
  <dcterms:modified xsi:type="dcterms:W3CDTF">2024-07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983C862E9EE447B479F4A4BBE23DDD</vt:lpwstr>
  </property>
  <property fmtid="{D5CDD505-2E9C-101B-9397-08002B2CF9AE}" pid="3" name="MediaServiceImageTags">
    <vt:lpwstr/>
  </property>
</Properties>
</file>